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0149B" w14:textId="226B1EFF" w:rsidR="001355B3" w:rsidRDefault="001355B3"/>
    <w:p w14:paraId="0B3BBB4D" w14:textId="77777777" w:rsidR="001355B3" w:rsidRPr="001A0A74" w:rsidRDefault="001355B3" w:rsidP="001355B3">
      <w:pPr>
        <w:jc w:val="right"/>
        <w:rPr>
          <w:rFonts w:ascii="Times New Roman" w:hAnsi="Times New Roman" w:cs="Times New Roman"/>
          <w:sz w:val="24"/>
          <w:szCs w:val="24"/>
        </w:rPr>
      </w:pPr>
      <w:r w:rsidRPr="001A0A74">
        <w:rPr>
          <w:rFonts w:ascii="Times New Roman" w:hAnsi="Times New Roman" w:cs="Times New Roman"/>
          <w:sz w:val="24"/>
          <w:szCs w:val="24"/>
        </w:rPr>
        <w:t>Appendix B</w:t>
      </w:r>
    </w:p>
    <w:p w14:paraId="0D8D3885" w14:textId="77777777" w:rsidR="001355B3" w:rsidRPr="001A0A74" w:rsidRDefault="001355B3" w:rsidP="001355B3">
      <w:pPr>
        <w:jc w:val="both"/>
      </w:pPr>
      <w:r w:rsidRPr="001A0A74">
        <w:rPr>
          <w:rFonts w:ascii="Times New Roman" w:hAnsi="Times New Roman" w:cs="Times New Roman"/>
          <w:sz w:val="24"/>
          <w:szCs w:val="24"/>
        </w:rPr>
        <w:fldChar w:fldCharType="begin"/>
      </w:r>
      <w:r w:rsidRPr="001A0A74">
        <w:rPr>
          <w:rFonts w:ascii="Times New Roman" w:hAnsi="Times New Roman" w:cs="Times New Roman"/>
          <w:sz w:val="24"/>
          <w:szCs w:val="24"/>
        </w:rPr>
        <w:instrText xml:space="preserve"> LINK Excel.Sheet.12 "https://d.docs.live.net/1c7f814319b24f82/Documents/DRPH/SEM 3/DL Epid/3 DL Epid.xlsx" "MMAT (2)!R1C1:R36C13" \a \f 5 \h  \* MERGEFORMAT </w:instrText>
      </w:r>
      <w:r w:rsidRPr="001A0A7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1134"/>
        <w:gridCol w:w="850"/>
        <w:gridCol w:w="1134"/>
        <w:gridCol w:w="1418"/>
        <w:gridCol w:w="709"/>
        <w:gridCol w:w="708"/>
        <w:gridCol w:w="709"/>
        <w:gridCol w:w="709"/>
        <w:gridCol w:w="709"/>
        <w:gridCol w:w="992"/>
        <w:gridCol w:w="1417"/>
      </w:tblGrid>
      <w:tr w:rsidR="00C6106C" w:rsidRPr="001A0A74" w14:paraId="10DBC92D" w14:textId="77777777" w:rsidTr="00295F15">
        <w:trPr>
          <w:trHeight w:val="300"/>
        </w:trPr>
        <w:tc>
          <w:tcPr>
            <w:tcW w:w="988" w:type="dxa"/>
            <w:vMerge w:val="restart"/>
            <w:hideMark/>
          </w:tcPr>
          <w:p w14:paraId="4A7E0FC2" w14:textId="77777777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12F6C5A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7DBDEB9E" w14:textId="735CA198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1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Code</w:t>
            </w:r>
          </w:p>
        </w:tc>
        <w:tc>
          <w:tcPr>
            <w:tcW w:w="2126" w:type="dxa"/>
            <w:vMerge w:val="restart"/>
            <w:hideMark/>
          </w:tcPr>
          <w:p w14:paraId="06C27273" w14:textId="77777777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6CAD5F8B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7A050EE2" w14:textId="5237596C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8080" w:type="dxa"/>
            <w:gridSpan w:val="9"/>
            <w:hideMark/>
          </w:tcPr>
          <w:p w14:paraId="2F18EDB6" w14:textId="77777777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MAT METHODOLOGICAL QUALITY DATA</w:t>
            </w:r>
          </w:p>
        </w:tc>
        <w:tc>
          <w:tcPr>
            <w:tcW w:w="992" w:type="dxa"/>
            <w:vMerge w:val="restart"/>
            <w:hideMark/>
          </w:tcPr>
          <w:p w14:paraId="070FD75A" w14:textId="77777777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05C54D7F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6A643176" w14:textId="7D3AC4A5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comment reviewer</w:t>
            </w:r>
          </w:p>
        </w:tc>
        <w:tc>
          <w:tcPr>
            <w:tcW w:w="1417" w:type="dxa"/>
            <w:vMerge w:val="restart"/>
            <w:hideMark/>
          </w:tcPr>
          <w:p w14:paraId="68D55B34" w14:textId="77777777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14:paraId="5C18BC0C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  <w:p w14:paraId="20CA6D9C" w14:textId="3BF2F040" w:rsidR="00C6106C" w:rsidRPr="001A0A74" w:rsidRDefault="00C6106C" w:rsidP="00BA3F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 (recommended- Y/N)</w:t>
            </w:r>
          </w:p>
        </w:tc>
      </w:tr>
      <w:tr w:rsidR="00C6106C" w:rsidRPr="001A0A74" w14:paraId="09AC69B9" w14:textId="77777777" w:rsidTr="001E6DE6">
        <w:trPr>
          <w:trHeight w:val="300"/>
        </w:trPr>
        <w:tc>
          <w:tcPr>
            <w:tcW w:w="988" w:type="dxa"/>
            <w:vMerge/>
            <w:hideMark/>
          </w:tcPr>
          <w:p w14:paraId="5AC16C1B" w14:textId="73A2E026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495D40D1" w14:textId="770E9DA3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198C792E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50" w:type="dxa"/>
            <w:hideMark/>
          </w:tcPr>
          <w:p w14:paraId="3D1198BA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4" w:type="dxa"/>
            <w:hideMark/>
          </w:tcPr>
          <w:p w14:paraId="671CE831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</w:p>
        </w:tc>
        <w:tc>
          <w:tcPr>
            <w:tcW w:w="1418" w:type="dxa"/>
            <w:hideMark/>
          </w:tcPr>
          <w:p w14:paraId="5B048AB9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</w:p>
        </w:tc>
        <w:tc>
          <w:tcPr>
            <w:tcW w:w="3544" w:type="dxa"/>
            <w:gridSpan w:val="5"/>
            <w:hideMark/>
          </w:tcPr>
          <w:p w14:paraId="584ABCC3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 according to study design type (refer MMAT 2018)</w:t>
            </w:r>
          </w:p>
        </w:tc>
        <w:tc>
          <w:tcPr>
            <w:tcW w:w="992" w:type="dxa"/>
            <w:vMerge/>
            <w:hideMark/>
          </w:tcPr>
          <w:p w14:paraId="463871B6" w14:textId="23E79A1C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7E6F2A08" w14:textId="1A592461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6106C" w:rsidRPr="001A0A74" w14:paraId="6C6C0BFE" w14:textId="77777777" w:rsidTr="001E6DE6">
        <w:trPr>
          <w:trHeight w:val="1864"/>
        </w:trPr>
        <w:tc>
          <w:tcPr>
            <w:tcW w:w="988" w:type="dxa"/>
            <w:vMerge/>
            <w:hideMark/>
          </w:tcPr>
          <w:p w14:paraId="36609894" w14:textId="5FFC73EA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32CA2C59" w14:textId="3B8CB21A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11143038" w14:textId="77777777" w:rsidR="00C6106C" w:rsidRPr="001E6DE6" w:rsidRDefault="00C6106C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 of study design (refer MMAT flow)</w:t>
            </w:r>
          </w:p>
        </w:tc>
        <w:tc>
          <w:tcPr>
            <w:tcW w:w="850" w:type="dxa"/>
            <w:hideMark/>
          </w:tcPr>
          <w:p w14:paraId="4E8A9EAC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MMAT</w:t>
            </w:r>
          </w:p>
        </w:tc>
        <w:tc>
          <w:tcPr>
            <w:tcW w:w="1134" w:type="dxa"/>
            <w:hideMark/>
          </w:tcPr>
          <w:p w14:paraId="36F60D84" w14:textId="77777777" w:rsidR="00C6106C" w:rsidRPr="001E6DE6" w:rsidRDefault="00C6106C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there clear research question?</w:t>
            </w:r>
          </w:p>
        </w:tc>
        <w:tc>
          <w:tcPr>
            <w:tcW w:w="1418" w:type="dxa"/>
            <w:hideMark/>
          </w:tcPr>
          <w:p w14:paraId="18716369" w14:textId="77777777" w:rsidR="00C6106C" w:rsidRPr="001E6DE6" w:rsidRDefault="00C6106C" w:rsidP="00BA3F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709" w:type="dxa"/>
            <w:hideMark/>
          </w:tcPr>
          <w:p w14:paraId="50FF808B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/ 2.1/ 3.1/ 4.1/ 5.1</w:t>
            </w:r>
          </w:p>
        </w:tc>
        <w:tc>
          <w:tcPr>
            <w:tcW w:w="708" w:type="dxa"/>
            <w:hideMark/>
          </w:tcPr>
          <w:p w14:paraId="74F346AF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/ 2.2/ 3.2/ 4.2/ 5.2</w:t>
            </w:r>
          </w:p>
        </w:tc>
        <w:tc>
          <w:tcPr>
            <w:tcW w:w="709" w:type="dxa"/>
            <w:hideMark/>
          </w:tcPr>
          <w:p w14:paraId="33EBA0E2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/ 2.3/ 3.3/ 4.3/ 5.3</w:t>
            </w:r>
          </w:p>
        </w:tc>
        <w:tc>
          <w:tcPr>
            <w:tcW w:w="709" w:type="dxa"/>
            <w:hideMark/>
          </w:tcPr>
          <w:p w14:paraId="7187DAEF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/ 2.4/ 3.4/ 4.4/ 5.4</w:t>
            </w:r>
          </w:p>
        </w:tc>
        <w:tc>
          <w:tcPr>
            <w:tcW w:w="709" w:type="dxa"/>
            <w:hideMark/>
          </w:tcPr>
          <w:p w14:paraId="03E7050E" w14:textId="77777777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6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/ 2.5/ 3.5/ 4.5/ 5.5</w:t>
            </w:r>
          </w:p>
        </w:tc>
        <w:tc>
          <w:tcPr>
            <w:tcW w:w="992" w:type="dxa"/>
            <w:vMerge/>
            <w:hideMark/>
          </w:tcPr>
          <w:p w14:paraId="50B991DF" w14:textId="6C03E53E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vMerge/>
            <w:hideMark/>
          </w:tcPr>
          <w:p w14:paraId="7A1E0328" w14:textId="0F507D0D" w:rsidR="00C6106C" w:rsidRPr="001E6DE6" w:rsidRDefault="00C6106C" w:rsidP="00BA3F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355B3" w:rsidRPr="001A0A74" w14:paraId="2D429A5B" w14:textId="77777777" w:rsidTr="001E6DE6">
        <w:trPr>
          <w:trHeight w:val="1550"/>
        </w:trPr>
        <w:tc>
          <w:tcPr>
            <w:tcW w:w="988" w:type="dxa"/>
            <w:noWrap/>
            <w:hideMark/>
          </w:tcPr>
          <w:p w14:paraId="0814EFD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hideMark/>
          </w:tcPr>
          <w:p w14:paraId="264283A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ardiovascular risk factors in rural Malays and Aborigines in Perak, Malaysia; An alarming situation</w:t>
            </w:r>
          </w:p>
        </w:tc>
        <w:tc>
          <w:tcPr>
            <w:tcW w:w="1134" w:type="dxa"/>
            <w:hideMark/>
          </w:tcPr>
          <w:p w14:paraId="60C117A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6AB60D4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52951C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D336DC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9082CE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9AECB0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1AF4E6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5F286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69E85C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A7E4B1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A14064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5D4D4672" w14:textId="77777777" w:rsidTr="001E6DE6">
        <w:trPr>
          <w:trHeight w:val="2310"/>
        </w:trPr>
        <w:tc>
          <w:tcPr>
            <w:tcW w:w="988" w:type="dxa"/>
            <w:noWrap/>
            <w:hideMark/>
          </w:tcPr>
          <w:p w14:paraId="6F285B7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hideMark/>
          </w:tcPr>
          <w:p w14:paraId="7A4AC0B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ocio demographic and lifestyle factors of metabolic syndrome among adult rural indigenous Malaysian population from Perak state, Malaysia</w:t>
            </w:r>
          </w:p>
        </w:tc>
        <w:tc>
          <w:tcPr>
            <w:tcW w:w="1134" w:type="dxa"/>
            <w:hideMark/>
          </w:tcPr>
          <w:p w14:paraId="20D04BD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71FAD18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E44C7A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FAC916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A533C0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6323B6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1D78A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5AA1B9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9F1854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1924AE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45007F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2DA71B55" w14:textId="77777777" w:rsidTr="001E6DE6">
        <w:trPr>
          <w:trHeight w:val="1990"/>
        </w:trPr>
        <w:tc>
          <w:tcPr>
            <w:tcW w:w="988" w:type="dxa"/>
            <w:noWrap/>
            <w:hideMark/>
          </w:tcPr>
          <w:p w14:paraId="78946F7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126" w:type="dxa"/>
            <w:hideMark/>
          </w:tcPr>
          <w:p w14:paraId="7184D8D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Predictors of overweight and obesity and its consequences among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o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(indigenous people) women in Perak, Malaysia</w:t>
            </w:r>
          </w:p>
        </w:tc>
        <w:tc>
          <w:tcPr>
            <w:tcW w:w="1134" w:type="dxa"/>
            <w:hideMark/>
          </w:tcPr>
          <w:p w14:paraId="1080456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23F3D71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C8F503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104428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B7980B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F4B215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04A71B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2FA362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3FCCAE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401CA3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3B6FA2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077D8AEE" w14:textId="77777777" w:rsidTr="001E6DE6">
        <w:trPr>
          <w:trHeight w:val="2601"/>
        </w:trPr>
        <w:tc>
          <w:tcPr>
            <w:tcW w:w="988" w:type="dxa"/>
            <w:noWrap/>
            <w:hideMark/>
          </w:tcPr>
          <w:p w14:paraId="7ED0671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26" w:type="dxa"/>
            <w:hideMark/>
          </w:tcPr>
          <w:p w14:paraId="1C0ED33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nowledge, attitude, and practices of non-communicable diseases: comparison between Orang Asli and Malay from rural area in Negeri Sembilan, Malaysia: a comparative study</w:t>
            </w:r>
          </w:p>
        </w:tc>
        <w:tc>
          <w:tcPr>
            <w:tcW w:w="1134" w:type="dxa"/>
            <w:hideMark/>
          </w:tcPr>
          <w:p w14:paraId="7FC8B45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51BC9BD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BB386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143B46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D6CCDC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21F168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DAFD43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6E25E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5B06DE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C74003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93A2A8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FB95CC8" w14:textId="77777777" w:rsidTr="001E6DE6">
        <w:trPr>
          <w:trHeight w:val="1249"/>
        </w:trPr>
        <w:tc>
          <w:tcPr>
            <w:tcW w:w="988" w:type="dxa"/>
            <w:noWrap/>
            <w:hideMark/>
          </w:tcPr>
          <w:p w14:paraId="76478DC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26" w:type="dxa"/>
            <w:hideMark/>
          </w:tcPr>
          <w:p w14:paraId="3217B3E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etabolic syndrome and cardiometabolic risk factors among indigenous Malaysians</w:t>
            </w:r>
          </w:p>
        </w:tc>
        <w:tc>
          <w:tcPr>
            <w:tcW w:w="1134" w:type="dxa"/>
            <w:hideMark/>
          </w:tcPr>
          <w:p w14:paraId="525EB62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67F10A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3AF5EC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9D4501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1113AA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D02F5C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59B8B1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B34C93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319085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260FF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E3C05D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2B713C29" w14:textId="77777777" w:rsidTr="001E6DE6">
        <w:trPr>
          <w:trHeight w:val="1720"/>
        </w:trPr>
        <w:tc>
          <w:tcPr>
            <w:tcW w:w="988" w:type="dxa"/>
            <w:noWrap/>
            <w:hideMark/>
          </w:tcPr>
          <w:p w14:paraId="25291D4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126" w:type="dxa"/>
            <w:hideMark/>
          </w:tcPr>
          <w:p w14:paraId="3555F91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Overweight and obesity among Orang Asli adults in Krau Wildlife Reserve, Pahang: a four-year follow-up study</w:t>
            </w:r>
          </w:p>
        </w:tc>
        <w:tc>
          <w:tcPr>
            <w:tcW w:w="1134" w:type="dxa"/>
            <w:hideMark/>
          </w:tcPr>
          <w:p w14:paraId="3E42240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A6CE24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E30BCE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ECC4D0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EB3CE3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2FB420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C2151A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5471DB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44C7E8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59DE02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4ADD27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6E3ED1FF" w14:textId="77777777" w:rsidTr="001E6DE6">
        <w:trPr>
          <w:trHeight w:val="1450"/>
        </w:trPr>
        <w:tc>
          <w:tcPr>
            <w:tcW w:w="988" w:type="dxa"/>
            <w:noWrap/>
            <w:hideMark/>
          </w:tcPr>
          <w:p w14:paraId="321DCB8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126" w:type="dxa"/>
            <w:hideMark/>
          </w:tcPr>
          <w:p w14:paraId="3C16FE8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alth and saliva microbiomes of a semi-urbanized indigenous tribe in Peninsular Malaysia</w:t>
            </w:r>
          </w:p>
        </w:tc>
        <w:tc>
          <w:tcPr>
            <w:tcW w:w="1134" w:type="dxa"/>
            <w:hideMark/>
          </w:tcPr>
          <w:p w14:paraId="5930134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2460838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5A1B73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7FF950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304D64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B9E40F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12FC46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8FBB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520B90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366930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122C72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28AE5DE3" w14:textId="77777777" w:rsidTr="001E6DE6">
        <w:trPr>
          <w:trHeight w:val="2020"/>
        </w:trPr>
        <w:tc>
          <w:tcPr>
            <w:tcW w:w="988" w:type="dxa"/>
            <w:noWrap/>
            <w:hideMark/>
          </w:tcPr>
          <w:p w14:paraId="7B0B11A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26" w:type="dxa"/>
            <w:hideMark/>
          </w:tcPr>
          <w:p w14:paraId="72B0403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Prevalence and modifiable risk factors of non-communicable diseases among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Jaku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at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as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hini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kan, Pahang.</w:t>
            </w:r>
          </w:p>
        </w:tc>
        <w:tc>
          <w:tcPr>
            <w:tcW w:w="1134" w:type="dxa"/>
            <w:hideMark/>
          </w:tcPr>
          <w:p w14:paraId="6E9BE85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6E2CA57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1D4ED6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0A41ED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33F440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D22271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242C06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5DBEC7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10C2C4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B0CB5A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1A2AC0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9730CD8" w14:textId="77777777" w:rsidTr="001E6DE6">
        <w:trPr>
          <w:trHeight w:val="1450"/>
        </w:trPr>
        <w:tc>
          <w:tcPr>
            <w:tcW w:w="988" w:type="dxa"/>
            <w:noWrap/>
            <w:hideMark/>
          </w:tcPr>
          <w:p w14:paraId="4454A30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6" w:type="dxa"/>
            <w:hideMark/>
          </w:tcPr>
          <w:p w14:paraId="7DFF546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Nutritional status of the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emiar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Orang Asli community in Kuala Betis, Gua Musang, Kelantan</w:t>
            </w:r>
          </w:p>
        </w:tc>
        <w:tc>
          <w:tcPr>
            <w:tcW w:w="1134" w:type="dxa"/>
            <w:hideMark/>
          </w:tcPr>
          <w:p w14:paraId="4754EB5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FD5949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FB1535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0D73A8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BEDF60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305783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3E0A20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BB3CEA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C0C397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C05ACD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0C3FA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69EEA0AE" w14:textId="77777777" w:rsidTr="001E6DE6">
        <w:trPr>
          <w:trHeight w:val="2160"/>
        </w:trPr>
        <w:tc>
          <w:tcPr>
            <w:tcW w:w="988" w:type="dxa"/>
            <w:noWrap/>
            <w:hideMark/>
          </w:tcPr>
          <w:p w14:paraId="6DC074D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2126" w:type="dxa"/>
            <w:hideMark/>
          </w:tcPr>
          <w:p w14:paraId="0B4F22B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The study of seroprevalence of hepatitis E virus and an investigation into the lifestyle behaviours of the aborigines in Malaysia</w:t>
            </w:r>
          </w:p>
        </w:tc>
        <w:tc>
          <w:tcPr>
            <w:tcW w:w="1134" w:type="dxa"/>
            <w:hideMark/>
          </w:tcPr>
          <w:p w14:paraId="75F297F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76BD03B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C44A92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119E1A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F2D57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6F4954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01039B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983B2E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C72CD9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46D26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701C4F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4B0A0B52" w14:textId="77777777" w:rsidTr="001E6DE6">
        <w:trPr>
          <w:trHeight w:val="1740"/>
        </w:trPr>
        <w:tc>
          <w:tcPr>
            <w:tcW w:w="988" w:type="dxa"/>
            <w:noWrap/>
            <w:hideMark/>
          </w:tcPr>
          <w:p w14:paraId="029728B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26" w:type="dxa"/>
            <w:hideMark/>
          </w:tcPr>
          <w:p w14:paraId="7C012DA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patitis B virus infection: Epidemiology and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seroprevalence rate amongst Negrito tribe in Malaysia</w:t>
            </w:r>
          </w:p>
        </w:tc>
        <w:tc>
          <w:tcPr>
            <w:tcW w:w="1134" w:type="dxa"/>
            <w:hideMark/>
          </w:tcPr>
          <w:p w14:paraId="544206B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40956C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551F8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4BC6CD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BA8560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3F9809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5C8161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803A74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F360AF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75079D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55EA5C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64AAAAD5" w14:textId="77777777" w:rsidTr="001E6DE6">
        <w:trPr>
          <w:trHeight w:val="1160"/>
        </w:trPr>
        <w:tc>
          <w:tcPr>
            <w:tcW w:w="988" w:type="dxa"/>
            <w:noWrap/>
            <w:hideMark/>
          </w:tcPr>
          <w:p w14:paraId="5B612EC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hideMark/>
          </w:tcPr>
          <w:p w14:paraId="3A4BF73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Updates on malaria incidence and profile in Malaysia from 2013 to 2017</w:t>
            </w:r>
          </w:p>
        </w:tc>
        <w:tc>
          <w:tcPr>
            <w:tcW w:w="1134" w:type="dxa"/>
            <w:hideMark/>
          </w:tcPr>
          <w:p w14:paraId="0F579C9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2F1E719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DF8A4E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6DB96E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138D2F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C03212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F1BCEE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8DE3A6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7284B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45B16E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58AB0B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1A86588" w14:textId="77777777" w:rsidTr="001E6DE6">
        <w:trPr>
          <w:trHeight w:val="1793"/>
        </w:trPr>
        <w:tc>
          <w:tcPr>
            <w:tcW w:w="988" w:type="dxa"/>
            <w:noWrap/>
            <w:hideMark/>
          </w:tcPr>
          <w:p w14:paraId="0268908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hideMark/>
          </w:tcPr>
          <w:p w14:paraId="007CB0F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revalence and risk factors of Blastocystis infection among underprivileged communities in rural Malaysia</w:t>
            </w:r>
          </w:p>
        </w:tc>
        <w:tc>
          <w:tcPr>
            <w:tcW w:w="1134" w:type="dxa"/>
            <w:hideMark/>
          </w:tcPr>
          <w:p w14:paraId="4A9E5A4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37FA8FD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26CCC0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2DAEBE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397BBF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F134A3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21355D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AD0A02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09CAE7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5DEE5B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31EDA4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23C13C78" w14:textId="77777777" w:rsidTr="001E6DE6">
        <w:trPr>
          <w:trHeight w:val="1490"/>
        </w:trPr>
        <w:tc>
          <w:tcPr>
            <w:tcW w:w="988" w:type="dxa"/>
            <w:noWrap/>
            <w:hideMark/>
          </w:tcPr>
          <w:p w14:paraId="044BCB6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hideMark/>
          </w:tcPr>
          <w:p w14:paraId="6AC7F73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Giardiasis amongst the aboriginal school children at Sungai Raba 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illage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Gerik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rak, Malaysia</w:t>
            </w:r>
          </w:p>
        </w:tc>
        <w:tc>
          <w:tcPr>
            <w:tcW w:w="1134" w:type="dxa"/>
            <w:hideMark/>
          </w:tcPr>
          <w:p w14:paraId="1463613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ss-sectional</w:t>
            </w:r>
          </w:p>
        </w:tc>
        <w:tc>
          <w:tcPr>
            <w:tcW w:w="850" w:type="dxa"/>
            <w:noWrap/>
            <w:hideMark/>
          </w:tcPr>
          <w:p w14:paraId="4395D81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68FEB6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A45E03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5B6D6F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260FA9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D7B978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96FFF8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8AA21A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1D9CE1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BC3708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7EF21050" w14:textId="77777777" w:rsidTr="001E6DE6">
        <w:trPr>
          <w:trHeight w:val="2340"/>
        </w:trPr>
        <w:tc>
          <w:tcPr>
            <w:tcW w:w="988" w:type="dxa"/>
            <w:noWrap/>
            <w:hideMark/>
          </w:tcPr>
          <w:p w14:paraId="4739955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hideMark/>
          </w:tcPr>
          <w:p w14:paraId="072425D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Efficacy of single dose albendazole treatment of soil transmitted helminths among indigenous children in Malaysia</w:t>
            </w:r>
          </w:p>
        </w:tc>
        <w:tc>
          <w:tcPr>
            <w:tcW w:w="1134" w:type="dxa"/>
            <w:hideMark/>
          </w:tcPr>
          <w:p w14:paraId="10CBA7A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6FEAAA1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88D50E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065D8F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E41E2F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0ACBFA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E421C9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94F0D3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8BBD53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8EEB88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92AEDC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762BA7C6" w14:textId="77777777" w:rsidTr="001E6DE6">
        <w:trPr>
          <w:trHeight w:val="1740"/>
        </w:trPr>
        <w:tc>
          <w:tcPr>
            <w:tcW w:w="988" w:type="dxa"/>
            <w:noWrap/>
            <w:hideMark/>
          </w:tcPr>
          <w:p w14:paraId="2768BF7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hideMark/>
          </w:tcPr>
          <w:p w14:paraId="7886933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Blastocystosi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amongst the Orang Asli (aborigine) schoolchildren at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der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, Malaysia</w:t>
            </w:r>
          </w:p>
        </w:tc>
        <w:tc>
          <w:tcPr>
            <w:tcW w:w="1134" w:type="dxa"/>
            <w:hideMark/>
          </w:tcPr>
          <w:p w14:paraId="5DCBAF4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6A0F22A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1B1834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205815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3F1AC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7F3250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5E0442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7A25D8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AEA34E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5FCFC6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56BDDD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38D94632" w14:textId="77777777" w:rsidTr="001E6DE6">
        <w:trPr>
          <w:trHeight w:val="3480"/>
        </w:trPr>
        <w:tc>
          <w:tcPr>
            <w:tcW w:w="988" w:type="dxa"/>
            <w:noWrap/>
            <w:hideMark/>
          </w:tcPr>
          <w:p w14:paraId="03D0492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126" w:type="dxa"/>
            <w:hideMark/>
          </w:tcPr>
          <w:p w14:paraId="6891FD3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Nutritional status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level and their associations with soil-transmitted helminth infections between Negritos (indigenous) from the inland jungle village and resettlement at town peripheries</w:t>
            </w:r>
          </w:p>
        </w:tc>
        <w:tc>
          <w:tcPr>
            <w:tcW w:w="1134" w:type="dxa"/>
            <w:hideMark/>
          </w:tcPr>
          <w:p w14:paraId="43ABB70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2D98E95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E3CCD7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DA2B7F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678CDA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377809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A8C649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6FCB36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77A49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967AAE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9157FE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7DE03E65" w14:textId="77777777" w:rsidTr="001E6DE6">
        <w:trPr>
          <w:trHeight w:val="2320"/>
        </w:trPr>
        <w:tc>
          <w:tcPr>
            <w:tcW w:w="988" w:type="dxa"/>
            <w:noWrap/>
            <w:hideMark/>
          </w:tcPr>
          <w:p w14:paraId="0266AE4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  <w:hideMark/>
          </w:tcPr>
          <w:p w14:paraId="3837AF0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Multiplex real-time PCR revealed very high prevalence of soil-transmitted helminth</w:t>
            </w:r>
            <w:r w:rsidRPr="001A0A74">
              <w:rPr>
                <w:rFonts w:ascii="Times New Roman" w:hAnsi="Times New Roman" w:cs="Times New Roman"/>
                <w:sz w:val="24"/>
                <w:szCs w:val="24"/>
              </w:rPr>
              <w:br/>
              <w:t>infections among aborigines in Peninsular Malaysia</w:t>
            </w:r>
          </w:p>
        </w:tc>
        <w:tc>
          <w:tcPr>
            <w:tcW w:w="1134" w:type="dxa"/>
            <w:hideMark/>
          </w:tcPr>
          <w:p w14:paraId="4B42A15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5633A85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6CE24D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D68230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F146BA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D71E03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4B3B14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CA541E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ADEAC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B91C20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1CC839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6453107E" w14:textId="77777777" w:rsidTr="001E6DE6">
        <w:trPr>
          <w:trHeight w:val="1740"/>
        </w:trPr>
        <w:tc>
          <w:tcPr>
            <w:tcW w:w="988" w:type="dxa"/>
            <w:noWrap/>
            <w:hideMark/>
          </w:tcPr>
          <w:p w14:paraId="1EC6980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26" w:type="dxa"/>
            <w:hideMark/>
          </w:tcPr>
          <w:p w14:paraId="43C3681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Amoebiasis amongst the Orang Asli (aborigine) school children at Kuala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Kubu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Bharu, Selangor, Malaysia</w:t>
            </w:r>
          </w:p>
        </w:tc>
        <w:tc>
          <w:tcPr>
            <w:tcW w:w="1134" w:type="dxa"/>
            <w:hideMark/>
          </w:tcPr>
          <w:p w14:paraId="3A7DE80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B3AC63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8D3AB0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B555DC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4FC39A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B3D37C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69295C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088D91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CFE4E5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30FE51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3D3ED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7613C8C2" w14:textId="77777777" w:rsidTr="001E6DE6">
        <w:trPr>
          <w:trHeight w:val="2400"/>
        </w:trPr>
        <w:tc>
          <w:tcPr>
            <w:tcW w:w="988" w:type="dxa"/>
            <w:noWrap/>
            <w:hideMark/>
          </w:tcPr>
          <w:p w14:paraId="61ACA68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26" w:type="dxa"/>
            <w:hideMark/>
          </w:tcPr>
          <w:p w14:paraId="377CC94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 holistic approach is needed to control the perpetual burden of soil-transmitted helminth infections among indigenous schoolchildren in Malaysia</w:t>
            </w:r>
          </w:p>
        </w:tc>
        <w:tc>
          <w:tcPr>
            <w:tcW w:w="1134" w:type="dxa"/>
            <w:hideMark/>
          </w:tcPr>
          <w:p w14:paraId="494292E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A0A167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00C7A5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BE54C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5C6B20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2A893A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8364B9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5FE770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E28666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EEEA0F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3A1179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32D06BF4" w14:textId="77777777" w:rsidTr="001E6DE6">
        <w:trPr>
          <w:trHeight w:val="1740"/>
        </w:trPr>
        <w:tc>
          <w:tcPr>
            <w:tcW w:w="988" w:type="dxa"/>
            <w:noWrap/>
            <w:hideMark/>
          </w:tcPr>
          <w:p w14:paraId="7009BBC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26" w:type="dxa"/>
            <w:hideMark/>
          </w:tcPr>
          <w:p w14:paraId="4076951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Giardiasis amongst the Orang Asli (aborigine) school children at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ender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, Malaysia</w:t>
            </w:r>
          </w:p>
        </w:tc>
        <w:tc>
          <w:tcPr>
            <w:tcW w:w="1134" w:type="dxa"/>
            <w:hideMark/>
          </w:tcPr>
          <w:p w14:paraId="204289A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33A837B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76D619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A457AA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67E42B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4D314B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0CF8CF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55FFF0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EC78FD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8E57B2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6B2576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267F7C4" w14:textId="77777777" w:rsidTr="001E6DE6">
        <w:trPr>
          <w:trHeight w:val="2030"/>
        </w:trPr>
        <w:tc>
          <w:tcPr>
            <w:tcW w:w="988" w:type="dxa"/>
            <w:noWrap/>
            <w:hideMark/>
          </w:tcPr>
          <w:p w14:paraId="00CA3F9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6" w:type="dxa"/>
            <w:hideMark/>
          </w:tcPr>
          <w:p w14:paraId="69F6566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oil-transmitted helminthiases amongst the Orang Asli (aboriginal) school children at a semi urban setting,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Dengkil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Malaysia</w:t>
            </w:r>
          </w:p>
        </w:tc>
        <w:tc>
          <w:tcPr>
            <w:tcW w:w="1134" w:type="dxa"/>
            <w:hideMark/>
          </w:tcPr>
          <w:p w14:paraId="2A5E73E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49073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4B3889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68D197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E17FFE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9C0B71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13D422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61FA69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747A3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2604C5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35C990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334C87B6" w14:textId="77777777" w:rsidTr="001E6DE6">
        <w:trPr>
          <w:trHeight w:val="2258"/>
        </w:trPr>
        <w:tc>
          <w:tcPr>
            <w:tcW w:w="988" w:type="dxa"/>
            <w:noWrap/>
            <w:hideMark/>
          </w:tcPr>
          <w:p w14:paraId="3998D99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6" w:type="dxa"/>
            <w:hideMark/>
          </w:tcPr>
          <w:p w14:paraId="37E0695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Boarding school: a simple approach to reduce soil transmitted helminth infections in Orang Asli children of Sungai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iput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erak, 2017</w:t>
            </w:r>
          </w:p>
        </w:tc>
        <w:tc>
          <w:tcPr>
            <w:tcW w:w="1134" w:type="dxa"/>
            <w:hideMark/>
          </w:tcPr>
          <w:p w14:paraId="3735451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1A9003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B7AFF6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8A5B53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825D6C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EAE257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9DFA8B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458123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1C0192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192D8F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999909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65C9C137" w14:textId="77777777" w:rsidTr="001E6DE6">
        <w:trPr>
          <w:trHeight w:val="2117"/>
        </w:trPr>
        <w:tc>
          <w:tcPr>
            <w:tcW w:w="988" w:type="dxa"/>
            <w:noWrap/>
            <w:hideMark/>
          </w:tcPr>
          <w:p w14:paraId="19FF13F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2126" w:type="dxa"/>
            <w:hideMark/>
          </w:tcPr>
          <w:p w14:paraId="69AD526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Risk factors associated with soil transmitted helminth (STH) infection in two indigenous communities in Malaysia</w:t>
            </w:r>
          </w:p>
        </w:tc>
        <w:tc>
          <w:tcPr>
            <w:tcW w:w="1134" w:type="dxa"/>
            <w:hideMark/>
          </w:tcPr>
          <w:p w14:paraId="393E2BC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21234C2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22CAD6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706698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C0BDAC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6DD3EF1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688ECA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DEB704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C40054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F173D6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99B4C4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4091CFA7" w14:textId="77777777" w:rsidTr="001E6DE6">
        <w:trPr>
          <w:trHeight w:val="1700"/>
        </w:trPr>
        <w:tc>
          <w:tcPr>
            <w:tcW w:w="988" w:type="dxa"/>
            <w:noWrap/>
            <w:hideMark/>
          </w:tcPr>
          <w:p w14:paraId="0806462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26" w:type="dxa"/>
            <w:hideMark/>
          </w:tcPr>
          <w:p w14:paraId="73BD301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Hookworm infestation amongst the Orang Asli (aboriginal) children at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Lenjang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, Pahang, Malaysia</w:t>
            </w:r>
          </w:p>
        </w:tc>
        <w:tc>
          <w:tcPr>
            <w:tcW w:w="1134" w:type="dxa"/>
            <w:hideMark/>
          </w:tcPr>
          <w:p w14:paraId="3BEA9C8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3282B28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B08426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6E772C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2C346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2E459D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D5887C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85E510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5579B7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CF3EBD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4AC49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55247704" w14:textId="77777777" w:rsidTr="001E6DE6">
        <w:trPr>
          <w:trHeight w:val="3480"/>
        </w:trPr>
        <w:tc>
          <w:tcPr>
            <w:tcW w:w="988" w:type="dxa"/>
            <w:noWrap/>
            <w:hideMark/>
          </w:tcPr>
          <w:p w14:paraId="34D8008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26" w:type="dxa"/>
            <w:hideMark/>
          </w:tcPr>
          <w:p w14:paraId="5D99F49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Prevalence and risk factors of </w:t>
            </w:r>
            <w:proofErr w:type="spellStart"/>
            <w:r w:rsidRPr="001A0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yloides</w:t>
            </w:r>
            <w:proofErr w:type="spellEnd"/>
            <w:r w:rsidRPr="001A0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A0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rcoralis</w:t>
            </w:r>
            <w:proofErr w:type="spell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infection among Orang Asli schoolchildren: new insights into the epidemiology, transmission and diagnosis of strongyloidiasis in Malaysia</w:t>
            </w:r>
          </w:p>
        </w:tc>
        <w:tc>
          <w:tcPr>
            <w:tcW w:w="1134" w:type="dxa"/>
            <w:hideMark/>
          </w:tcPr>
          <w:p w14:paraId="764A319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75DE9D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8E0B18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F083CE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A1512C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57D4FB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36875B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97839C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44D7AE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B70FA8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84834F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0C7D5DA5" w14:textId="77777777" w:rsidTr="001E6DE6">
        <w:trPr>
          <w:trHeight w:val="2967"/>
        </w:trPr>
        <w:tc>
          <w:tcPr>
            <w:tcW w:w="988" w:type="dxa"/>
            <w:noWrap/>
            <w:hideMark/>
          </w:tcPr>
          <w:p w14:paraId="72F6B06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2126" w:type="dxa"/>
            <w:hideMark/>
          </w:tcPr>
          <w:p w14:paraId="7CD9C14B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revalence, intensity and associated risk factors of soil transmitted helminth infections: A comparison between Negritos (indigenous) in inland jungle and those in resettlement at town peripheries</w:t>
            </w:r>
          </w:p>
        </w:tc>
        <w:tc>
          <w:tcPr>
            <w:tcW w:w="1134" w:type="dxa"/>
            <w:hideMark/>
          </w:tcPr>
          <w:p w14:paraId="48D959D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5558C08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8E008E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5C2C01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B5100D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D99E59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4098F2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DC56E9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A312D5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A628B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073FB5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757E49E8" w14:textId="77777777" w:rsidTr="001E6DE6">
        <w:trPr>
          <w:trHeight w:val="2399"/>
        </w:trPr>
        <w:tc>
          <w:tcPr>
            <w:tcW w:w="988" w:type="dxa"/>
            <w:noWrap/>
            <w:hideMark/>
          </w:tcPr>
          <w:p w14:paraId="407E492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126" w:type="dxa"/>
            <w:hideMark/>
          </w:tcPr>
          <w:p w14:paraId="47C9183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ubtype distribution of Blastocystis isolated from humans and associated animals in an indigenous community with poor hygiene in Peninsular Malaysia</w:t>
            </w:r>
          </w:p>
        </w:tc>
        <w:tc>
          <w:tcPr>
            <w:tcW w:w="1134" w:type="dxa"/>
            <w:hideMark/>
          </w:tcPr>
          <w:p w14:paraId="08B2AE8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49DF366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3361B4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DC240A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037EF4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3CE487F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640AF2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A8D1DC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2BC194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521DB2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EE07F3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55008C01" w14:textId="77777777" w:rsidTr="001E6DE6">
        <w:trPr>
          <w:trHeight w:val="2030"/>
        </w:trPr>
        <w:tc>
          <w:tcPr>
            <w:tcW w:w="988" w:type="dxa"/>
            <w:noWrap/>
            <w:hideMark/>
          </w:tcPr>
          <w:p w14:paraId="08E6481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26" w:type="dxa"/>
            <w:hideMark/>
          </w:tcPr>
          <w:p w14:paraId="05674E2E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Soil-transmitted helminthiasis among indigenous communities in Malaysia: Is this the endless malady with no solution?</w:t>
            </w:r>
          </w:p>
        </w:tc>
        <w:tc>
          <w:tcPr>
            <w:tcW w:w="1134" w:type="dxa"/>
            <w:hideMark/>
          </w:tcPr>
          <w:p w14:paraId="672EEF4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E9F972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B7734E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736159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E6B26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2D57A30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6168D4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A35B4B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961C3B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69E9B8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DC04AB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3879F67B" w14:textId="77777777" w:rsidTr="001E6DE6">
        <w:trPr>
          <w:trHeight w:val="1450"/>
        </w:trPr>
        <w:tc>
          <w:tcPr>
            <w:tcW w:w="988" w:type="dxa"/>
            <w:noWrap/>
            <w:hideMark/>
          </w:tcPr>
          <w:p w14:paraId="1107DDB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</w:t>
            </w:r>
          </w:p>
        </w:tc>
        <w:tc>
          <w:tcPr>
            <w:tcW w:w="2126" w:type="dxa"/>
            <w:hideMark/>
          </w:tcPr>
          <w:p w14:paraId="75D105F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Soil-transmitted helminths in Malaysia landscape: an </w:t>
            </w:r>
            <w:proofErr w:type="gramStart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aborigines</w:t>
            </w:r>
            <w:proofErr w:type="gramEnd"/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</w:tc>
        <w:tc>
          <w:tcPr>
            <w:tcW w:w="1134" w:type="dxa"/>
            <w:hideMark/>
          </w:tcPr>
          <w:p w14:paraId="6EDF1B8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002F6CC0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66BB47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CF7850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EB794E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3D7DAE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AF49A5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4D2DD9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88AE03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2C85DF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BC9D19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1F1526F" w14:textId="77777777" w:rsidTr="001E6DE6">
        <w:trPr>
          <w:trHeight w:val="2400"/>
        </w:trPr>
        <w:tc>
          <w:tcPr>
            <w:tcW w:w="988" w:type="dxa"/>
            <w:noWrap/>
            <w:hideMark/>
          </w:tcPr>
          <w:p w14:paraId="39F18CB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126" w:type="dxa"/>
            <w:hideMark/>
          </w:tcPr>
          <w:p w14:paraId="02B160D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opro-molecular study of Entamoeba infection among the indigenous community in Malaysia: A first report on the species-specific prevalence of Entamoeba in dogs</w:t>
            </w:r>
          </w:p>
        </w:tc>
        <w:tc>
          <w:tcPr>
            <w:tcW w:w="1134" w:type="dxa"/>
            <w:hideMark/>
          </w:tcPr>
          <w:p w14:paraId="69DCEFB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5BE4667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43BDC2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77A178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1E5F2A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D9A011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8290A8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985ACF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84A5ED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82564E6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D9CC2F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324FA6D6" w14:textId="77777777" w:rsidTr="001E6DE6">
        <w:trPr>
          <w:trHeight w:val="2391"/>
        </w:trPr>
        <w:tc>
          <w:tcPr>
            <w:tcW w:w="988" w:type="dxa"/>
            <w:noWrap/>
            <w:hideMark/>
          </w:tcPr>
          <w:p w14:paraId="71F41CB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hideMark/>
          </w:tcPr>
          <w:p w14:paraId="3CFEF27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 xml:space="preserve">Associations of serum 25-hydroxyvitamin D with adiposity and at-risk lipid profile differ for indigenous (Orang Asli) male and female adults of Peninsular Malaysia </w:t>
            </w:r>
          </w:p>
        </w:tc>
        <w:tc>
          <w:tcPr>
            <w:tcW w:w="1134" w:type="dxa"/>
            <w:hideMark/>
          </w:tcPr>
          <w:p w14:paraId="1BA7E86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138B0A2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811ABD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8F98AD4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84FC44D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72A9D49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8E0AEC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E9E8135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1CF917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30C5972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BD054BC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355B3" w:rsidRPr="001A0A74" w14:paraId="1703B281" w14:textId="77777777" w:rsidTr="001E6DE6">
        <w:trPr>
          <w:trHeight w:val="3480"/>
        </w:trPr>
        <w:tc>
          <w:tcPr>
            <w:tcW w:w="988" w:type="dxa"/>
            <w:noWrap/>
            <w:hideMark/>
          </w:tcPr>
          <w:p w14:paraId="34C0210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2126" w:type="dxa"/>
            <w:hideMark/>
          </w:tcPr>
          <w:p w14:paraId="49BF053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Prevalence of ultrasound-diagnosed non-alcoholic fatty liver disease among rural indigenous population in Malaysian and its association with biochemical and anthropometric measures</w:t>
            </w:r>
          </w:p>
        </w:tc>
        <w:tc>
          <w:tcPr>
            <w:tcW w:w="1134" w:type="dxa"/>
            <w:hideMark/>
          </w:tcPr>
          <w:p w14:paraId="403817BA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50" w:type="dxa"/>
            <w:noWrap/>
            <w:hideMark/>
          </w:tcPr>
          <w:p w14:paraId="42F3010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F7A534F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2DAF6A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534854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AEA129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D81961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D524EB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9A2B053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1535078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442F027" w14:textId="77777777" w:rsidR="001355B3" w:rsidRPr="001A0A74" w:rsidRDefault="001355B3" w:rsidP="00BA3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0A7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0290E206" w14:textId="03E3CA65" w:rsidR="001355B3" w:rsidRDefault="001355B3">
      <w:r w:rsidRPr="001A0A7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355B3" w:rsidSect="001355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La0MLY0MDO0NLFU0lEKTi0uzszPAykwrAUAcOQpGCwAAAA="/>
  </w:docVars>
  <w:rsids>
    <w:rsidRoot w:val="001355B3"/>
    <w:rsid w:val="001355B3"/>
    <w:rsid w:val="001E6DE6"/>
    <w:rsid w:val="0023696C"/>
    <w:rsid w:val="00295F15"/>
    <w:rsid w:val="00431FCE"/>
    <w:rsid w:val="005E179D"/>
    <w:rsid w:val="007A4870"/>
    <w:rsid w:val="00A420D2"/>
    <w:rsid w:val="00AD60AF"/>
    <w:rsid w:val="00C6106C"/>
    <w:rsid w:val="00CB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C80B5"/>
  <w15:chartTrackingRefBased/>
  <w15:docId w15:val="{6325A4D2-738B-4054-BCCE-F9B64201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5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82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eha Md Isa</dc:creator>
  <cp:keywords/>
  <dc:description/>
  <cp:lastModifiedBy>Zaleha Md Isa</cp:lastModifiedBy>
  <cp:revision>2</cp:revision>
  <dcterms:created xsi:type="dcterms:W3CDTF">2022-10-06T09:00:00Z</dcterms:created>
  <dcterms:modified xsi:type="dcterms:W3CDTF">2022-10-06T09:00:00Z</dcterms:modified>
</cp:coreProperties>
</file>